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096" w:rsidRPr="000A4450" w:rsidRDefault="00F06530" w:rsidP="008E5096">
      <w:pPr>
        <w:pStyle w:val="a3"/>
        <w:ind w:leftChars="0" w:left="0"/>
        <w:rPr>
          <w:rFonts w:ascii="Times New Roman" w:hAnsi="Times New Roman"/>
          <w:b/>
        </w:rPr>
      </w:pPr>
      <w:proofErr w:type="gramStart"/>
      <w:r w:rsidRPr="000A4450">
        <w:rPr>
          <w:rFonts w:ascii="Times New Roman" w:hAnsi="Times New Roman"/>
          <w:b/>
        </w:rPr>
        <w:t>S2</w:t>
      </w:r>
      <w:r w:rsidRPr="000A4450">
        <w:rPr>
          <w:rFonts w:ascii="Times New Roman" w:hAnsi="Times New Roman" w:hint="eastAsia"/>
          <w:b/>
        </w:rPr>
        <w:t xml:space="preserve"> </w:t>
      </w:r>
      <w:r w:rsidR="008E5096" w:rsidRPr="000A4450">
        <w:rPr>
          <w:rFonts w:ascii="Times New Roman" w:hAnsi="Times New Roman"/>
          <w:b/>
        </w:rPr>
        <w:t>Table.</w:t>
      </w:r>
      <w:proofErr w:type="gramEnd"/>
      <w:r w:rsidR="008E5096" w:rsidRPr="000A4450">
        <w:rPr>
          <w:rFonts w:ascii="Times New Roman" w:hAnsi="Times New Roman"/>
          <w:b/>
        </w:rPr>
        <w:t xml:space="preserve"> Incidence and hazard ratio for ischemic stroke in TCM cohort compared with non-TCM cohort after propensity score match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05"/>
        <w:gridCol w:w="1191"/>
        <w:gridCol w:w="990"/>
        <w:gridCol w:w="992"/>
        <w:gridCol w:w="1194"/>
        <w:gridCol w:w="1074"/>
        <w:gridCol w:w="958"/>
        <w:gridCol w:w="2227"/>
        <w:gridCol w:w="1985"/>
      </w:tblGrid>
      <w:tr w:rsidR="00E410C4" w:rsidRPr="003C0BD3" w:rsidTr="005A4C73">
        <w:tc>
          <w:tcPr>
            <w:tcW w:w="1505" w:type="dxa"/>
            <w:tcBorders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3" w:type="dxa"/>
            <w:gridSpan w:val="3"/>
            <w:tcBorders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TCM</w:t>
            </w:r>
          </w:p>
        </w:tc>
        <w:tc>
          <w:tcPr>
            <w:tcW w:w="3226" w:type="dxa"/>
            <w:gridSpan w:val="3"/>
            <w:tcBorders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Non-TCM</w:t>
            </w:r>
          </w:p>
        </w:tc>
        <w:tc>
          <w:tcPr>
            <w:tcW w:w="4212" w:type="dxa"/>
            <w:gridSpan w:val="2"/>
            <w:tcBorders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  <w:lang w:val="fr-FR"/>
              </w:rPr>
            </w:pPr>
            <w:r w:rsidRPr="003C0BD3">
              <w:rPr>
                <w:rFonts w:ascii="Times New Roman" w:hAnsi="Times New Roman" w:cs="Times New Roman"/>
                <w:lang w:val="fr-FR"/>
              </w:rPr>
              <w:t>TCM vs non-TCM HR (95% CI)</w:t>
            </w:r>
          </w:p>
        </w:tc>
      </w:tr>
      <w:tr w:rsidR="00E410C4" w:rsidRPr="003C0BD3" w:rsidTr="005A4C73">
        <w:tc>
          <w:tcPr>
            <w:tcW w:w="1505" w:type="dxa"/>
            <w:tcBorders>
              <w:top w:val="nil"/>
              <w:left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Event no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P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Rate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Event no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PY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 xml:space="preserve">Rate </w:t>
            </w:r>
          </w:p>
        </w:tc>
        <w:tc>
          <w:tcPr>
            <w:tcW w:w="2227" w:type="dxa"/>
            <w:tcBorders>
              <w:top w:val="nil"/>
              <w:left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Mode 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Model 2</w:t>
            </w:r>
          </w:p>
        </w:tc>
      </w:tr>
      <w:tr w:rsidR="00E410C4" w:rsidRPr="003C0BD3" w:rsidTr="005A4C73">
        <w:tc>
          <w:tcPr>
            <w:tcW w:w="1505" w:type="dxa"/>
            <w:tcBorders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Study 1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7" w:type="dxa"/>
            <w:tcBorders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</w:tr>
      <w:tr w:rsidR="00E410C4" w:rsidRPr="003C0BD3" w:rsidTr="005A4C73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 xml:space="preserve">Overall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6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4.29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0.32 (0.12-0.81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0.44 (0.14-1.44)</w:t>
            </w:r>
          </w:p>
        </w:tc>
      </w:tr>
      <w:tr w:rsidR="00E410C4" w:rsidRPr="003C0BD3" w:rsidTr="005A4C73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</w:tr>
      <w:tr w:rsidR="00E410C4" w:rsidRPr="003C0BD3" w:rsidTr="005A4C73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ind w:leftChars="73" w:left="175"/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 xml:space="preserve">Women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25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5.18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0.18 (0.04-0.80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</w:tr>
      <w:tr w:rsidR="00E410C4" w:rsidRPr="003C0BD3" w:rsidTr="005A4C73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ind w:leftChars="73" w:left="175"/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2.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1.16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0.52 (0.12-2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</w:tr>
      <w:tr w:rsidR="00E410C4" w:rsidRPr="003C0BD3" w:rsidTr="005A4C73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Age, yea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</w:tr>
      <w:tr w:rsidR="00E410C4" w:rsidRPr="003C0BD3" w:rsidTr="005A4C73">
        <w:trPr>
          <w:trHeight w:val="7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ind w:leftChars="73" w:left="175"/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&lt; 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8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3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9.58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0.13 (0.02-0.99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</w:tr>
      <w:tr w:rsidR="00E410C4" w:rsidRPr="003C0BD3" w:rsidTr="005A4C73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ind w:leftChars="73" w:left="175"/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65+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28.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39.5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0.65 (0.20-2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</w:tr>
      <w:tr w:rsidR="00E410C4" w:rsidRPr="003C0BD3" w:rsidTr="005A4C73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Study 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</w:tr>
      <w:tr w:rsidR="00E410C4" w:rsidRPr="003C0BD3" w:rsidTr="005A4C73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 xml:space="preserve">Overall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89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3.7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0.36 (0.15-0.88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0.33 (0.12-0.92)*</w:t>
            </w:r>
          </w:p>
        </w:tc>
      </w:tr>
      <w:tr w:rsidR="00E410C4" w:rsidRPr="003C0BD3" w:rsidTr="005A4C73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</w:tr>
      <w:tr w:rsidR="00E410C4" w:rsidRPr="003C0BD3" w:rsidTr="005A4C73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ind w:leftChars="73" w:left="175"/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 xml:space="preserve">Women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8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6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2.36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0.19 (0.04-0.92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</w:tr>
      <w:tr w:rsidR="00E410C4" w:rsidRPr="003C0BD3" w:rsidTr="005A4C73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ind w:leftChars="73" w:left="175"/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2.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2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4.47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0.90 (0.30-2.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</w:tr>
      <w:tr w:rsidR="00E410C4" w:rsidRPr="003C0BD3" w:rsidTr="005A4C73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Age, yea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</w:tr>
      <w:tr w:rsidR="00E410C4" w:rsidRPr="003C0BD3" w:rsidTr="008E5096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ind w:leftChars="73" w:left="175"/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&lt; 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9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5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0.6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0.10 (0.01-0.80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</w:tr>
      <w:tr w:rsidR="00E410C4" w:rsidRPr="003C0BD3" w:rsidTr="008E5096"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10C4" w:rsidRPr="003C0BD3" w:rsidRDefault="00E410C4" w:rsidP="00E410C4">
            <w:pPr>
              <w:ind w:leftChars="73" w:left="175"/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65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28.2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25.68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  <w:r w:rsidRPr="003C0BD3">
              <w:rPr>
                <w:rFonts w:ascii="Times New Roman" w:hAnsi="Times New Roman" w:cs="Times New Roman"/>
              </w:rPr>
              <w:t>1.00 (0.34-2.9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10C4" w:rsidRPr="003C0BD3" w:rsidRDefault="00E410C4" w:rsidP="00E410C4">
            <w:pPr>
              <w:rPr>
                <w:rFonts w:ascii="Times New Roman" w:hAnsi="Times New Roman" w:cs="Times New Roman"/>
              </w:rPr>
            </w:pPr>
          </w:p>
        </w:tc>
      </w:tr>
    </w:tbl>
    <w:p w:rsidR="008E5096" w:rsidRPr="003C0BD3" w:rsidRDefault="008E5096" w:rsidP="008E5096">
      <w:pPr>
        <w:rPr>
          <w:rFonts w:ascii="Times New Roman" w:hAnsi="Times New Roman" w:cs="Times New Roman"/>
        </w:rPr>
      </w:pPr>
      <w:r w:rsidRPr="003C0BD3">
        <w:rPr>
          <w:rFonts w:ascii="Times New Roman" w:hAnsi="Times New Roman" w:cs="Times New Roman"/>
        </w:rPr>
        <w:t>Model 1, adjusted for age, gender and comorbidity in study 1, and adjusted for CHA2DS2-VASc score in study 2.</w:t>
      </w:r>
    </w:p>
    <w:p w:rsidR="008E5096" w:rsidRPr="003C0BD3" w:rsidRDefault="008E5096" w:rsidP="008E5096">
      <w:pPr>
        <w:rPr>
          <w:rFonts w:ascii="Times New Roman" w:hAnsi="Times New Roman" w:cs="Times New Roman"/>
        </w:rPr>
      </w:pPr>
      <w:r w:rsidRPr="003C0BD3">
        <w:rPr>
          <w:rFonts w:ascii="Times New Roman" w:hAnsi="Times New Roman" w:cs="Times New Roman"/>
        </w:rPr>
        <w:t>Model 2, stratified on matched pair</w:t>
      </w:r>
    </w:p>
    <w:p w:rsidR="008E5096" w:rsidRDefault="008E5096" w:rsidP="00E410C4">
      <w:pPr>
        <w:rPr>
          <w:rFonts w:ascii="Times New Roman" w:hAnsi="Times New Roman" w:cs="Times New Roman"/>
        </w:rPr>
      </w:pPr>
      <w:r w:rsidRPr="003C0BD3">
        <w:rPr>
          <w:rFonts w:ascii="Times New Roman" w:hAnsi="Times New Roman" w:cs="Times New Roman"/>
        </w:rPr>
        <w:t xml:space="preserve">* </w:t>
      </w:r>
      <w:r w:rsidRPr="008E5096">
        <w:rPr>
          <w:rFonts w:ascii="Times New Roman" w:hAnsi="Times New Roman" w:cs="Times New Roman"/>
          <w:i/>
        </w:rPr>
        <w:t>p</w:t>
      </w:r>
      <w:r w:rsidRPr="003C0BD3">
        <w:rPr>
          <w:rFonts w:ascii="Times New Roman" w:hAnsi="Times New Roman" w:cs="Times New Roman"/>
        </w:rPr>
        <w:t xml:space="preserve"> &lt; 0.05</w:t>
      </w:r>
      <w:bookmarkStart w:id="0" w:name="_GoBack"/>
      <w:bookmarkEnd w:id="0"/>
    </w:p>
    <w:sectPr w:rsidR="008E5096" w:rsidSect="005E494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1C42" w:rsidRDefault="008E1C42" w:rsidP="001974F0">
      <w:r>
        <w:separator/>
      </w:r>
    </w:p>
  </w:endnote>
  <w:endnote w:type="continuationSeparator" w:id="0">
    <w:p w:rsidR="008E1C42" w:rsidRDefault="008E1C42" w:rsidP="001974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1C42" w:rsidRDefault="008E1C42" w:rsidP="001974F0">
      <w:r>
        <w:separator/>
      </w:r>
    </w:p>
  </w:footnote>
  <w:footnote w:type="continuationSeparator" w:id="0">
    <w:p w:rsidR="008E1C42" w:rsidRDefault="008E1C42" w:rsidP="001974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0C4"/>
    <w:rsid w:val="000441E6"/>
    <w:rsid w:val="000A4450"/>
    <w:rsid w:val="001974F0"/>
    <w:rsid w:val="00250F2A"/>
    <w:rsid w:val="00275E9C"/>
    <w:rsid w:val="0032510D"/>
    <w:rsid w:val="003C0BD3"/>
    <w:rsid w:val="00412DD5"/>
    <w:rsid w:val="00564D7E"/>
    <w:rsid w:val="005A3809"/>
    <w:rsid w:val="005E4944"/>
    <w:rsid w:val="008342FD"/>
    <w:rsid w:val="008E1C42"/>
    <w:rsid w:val="008E5096"/>
    <w:rsid w:val="009D7C12"/>
    <w:rsid w:val="00E047A5"/>
    <w:rsid w:val="00E410C4"/>
    <w:rsid w:val="00F06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E410C4"/>
    <w:pPr>
      <w:ind w:leftChars="200" w:left="480"/>
    </w:pPr>
    <w:rPr>
      <w:rFonts w:ascii="Calibri" w:eastAsia="新細明體" w:hAnsi="Calibri" w:cs="Times New Roman"/>
    </w:rPr>
  </w:style>
  <w:style w:type="paragraph" w:styleId="a4">
    <w:name w:val="header"/>
    <w:basedOn w:val="a"/>
    <w:link w:val="a5"/>
    <w:uiPriority w:val="99"/>
    <w:unhideWhenUsed/>
    <w:rsid w:val="001974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974F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974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974F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E410C4"/>
    <w:pPr>
      <w:ind w:leftChars="200" w:left="480"/>
    </w:pPr>
    <w:rPr>
      <w:rFonts w:ascii="Calibri" w:eastAsia="新細明體" w:hAnsi="Calibri" w:cs="Times New Roman"/>
    </w:rPr>
  </w:style>
  <w:style w:type="paragraph" w:styleId="a4">
    <w:name w:val="header"/>
    <w:basedOn w:val="a"/>
    <w:link w:val="a5"/>
    <w:uiPriority w:val="99"/>
    <w:unhideWhenUsed/>
    <w:rsid w:val="001974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974F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974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974F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8783251</dc:creator>
  <cp:lastModifiedBy>88783251</cp:lastModifiedBy>
  <cp:revision>3</cp:revision>
  <dcterms:created xsi:type="dcterms:W3CDTF">2016-07-08T03:09:00Z</dcterms:created>
  <dcterms:modified xsi:type="dcterms:W3CDTF">2016-07-08T03:15:00Z</dcterms:modified>
</cp:coreProperties>
</file>